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958CAE" w14:textId="786005CD" w:rsidR="00790FE0" w:rsidRPr="002A19EC" w:rsidRDefault="00790FE0" w:rsidP="002A19E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  <w:r w:rsidRPr="002A19EC">
        <w:rPr>
          <w:rFonts w:ascii="Times New Roman" w:hAnsi="Times New Roman" w:cs="Times New Roman"/>
          <w:b/>
          <w:bCs/>
          <w:sz w:val="24"/>
          <w:lang w:val="en-US"/>
        </w:rPr>
        <w:t>Motor performance as a predictor of blood levels of ammonia and inflammatory biomarkers in patients with liver cirr</w:t>
      </w:r>
      <w:r w:rsidR="009B2D21" w:rsidRPr="002A19EC">
        <w:rPr>
          <w:rFonts w:ascii="Times New Roman" w:hAnsi="Times New Roman" w:cs="Times New Roman"/>
          <w:b/>
          <w:bCs/>
          <w:sz w:val="24"/>
          <w:lang w:val="en-US"/>
        </w:rPr>
        <w:t>h</w:t>
      </w:r>
      <w:r w:rsidRPr="002A19EC">
        <w:rPr>
          <w:rFonts w:ascii="Times New Roman" w:hAnsi="Times New Roman" w:cs="Times New Roman"/>
          <w:b/>
          <w:bCs/>
          <w:sz w:val="24"/>
          <w:lang w:val="en-US"/>
        </w:rPr>
        <w:t>osis</w:t>
      </w:r>
    </w:p>
    <w:p w14:paraId="7658502C" w14:textId="4B53EE8E" w:rsidR="00790FE0" w:rsidRPr="009443F8" w:rsidRDefault="00790FE0" w:rsidP="00F30912">
      <w:pPr>
        <w:pStyle w:val="EstiloNormalTesis"/>
        <w:rPr>
          <w:rFonts w:ascii="Times New Roman" w:hAnsi="Times New Roman" w:cs="Times New Roman"/>
          <w:szCs w:val="24"/>
          <w:shd w:val="clear" w:color="auto" w:fill="FFFFFF"/>
        </w:rPr>
      </w:pPr>
      <w:r w:rsidRPr="009443F8">
        <w:rPr>
          <w:rFonts w:ascii="Times New Roman" w:hAnsi="Times New Roman" w:cs="Times New Roman"/>
          <w:szCs w:val="24"/>
          <w:shd w:val="clear" w:color="auto" w:fill="FFFFFF"/>
        </w:rPr>
        <w:t>Constanza San Martín Valenzuela</w:t>
      </w:r>
      <w:r w:rsidR="002A19EC" w:rsidRPr="002A19EC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¶</w:t>
      </w:r>
      <w:r w:rsidRPr="009443F8">
        <w:rPr>
          <w:rFonts w:ascii="Times New Roman" w:hAnsi="Times New Roman" w:cs="Times New Roman"/>
          <w:szCs w:val="24"/>
          <w:shd w:val="clear" w:color="auto" w:fill="FFFFFF"/>
        </w:rPr>
        <w:t>, Juan José Gallego</w:t>
      </w:r>
      <w:r w:rsidR="002A19EC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¶</w:t>
      </w:r>
      <w:r w:rsidRPr="009443F8">
        <w:rPr>
          <w:rFonts w:ascii="Times New Roman" w:hAnsi="Times New Roman" w:cs="Times New Roman"/>
          <w:szCs w:val="24"/>
          <w:shd w:val="clear" w:color="auto" w:fill="FFFFFF"/>
        </w:rPr>
        <w:t>, Amparo Urios, Patricia Correa-</w:t>
      </w:r>
      <w:proofErr w:type="spellStart"/>
      <w:r w:rsidRPr="009443F8">
        <w:rPr>
          <w:rFonts w:ascii="Times New Roman" w:hAnsi="Times New Roman" w:cs="Times New Roman"/>
          <w:szCs w:val="24"/>
          <w:shd w:val="clear" w:color="auto" w:fill="FFFFFF"/>
        </w:rPr>
        <w:t>Ghisays</w:t>
      </w:r>
      <w:proofErr w:type="spellEnd"/>
      <w:r w:rsidRPr="009443F8">
        <w:rPr>
          <w:rFonts w:ascii="Times New Roman" w:hAnsi="Times New Roman" w:cs="Times New Roman"/>
          <w:szCs w:val="24"/>
          <w:shd w:val="clear" w:color="auto" w:fill="FFFFFF"/>
        </w:rPr>
        <w:t>, Rafael Tabares-</w:t>
      </w:r>
      <w:proofErr w:type="spellStart"/>
      <w:r w:rsidRPr="009443F8">
        <w:rPr>
          <w:rFonts w:ascii="Times New Roman" w:hAnsi="Times New Roman" w:cs="Times New Roman"/>
          <w:szCs w:val="24"/>
          <w:shd w:val="clear" w:color="auto" w:fill="FFFFFF"/>
        </w:rPr>
        <w:t>Seisdedos</w:t>
      </w:r>
      <w:proofErr w:type="spellEnd"/>
      <w:r w:rsidRPr="009443F8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*</w:t>
      </w:r>
      <w:r w:rsidRPr="009443F8">
        <w:rPr>
          <w:rFonts w:ascii="Times New Roman" w:hAnsi="Times New Roman" w:cs="Times New Roman"/>
          <w:szCs w:val="24"/>
          <w:shd w:val="clear" w:color="auto" w:fill="FFFFFF"/>
        </w:rPr>
        <w:t>, Carmina Montoliu</w:t>
      </w:r>
      <w:r w:rsidRPr="009443F8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*</w:t>
      </w:r>
    </w:p>
    <w:p w14:paraId="3508A9C3" w14:textId="77777777" w:rsidR="00790FE0" w:rsidRDefault="00790FE0" w:rsidP="00790FE0">
      <w:pPr>
        <w:jc w:val="center"/>
        <w:rPr>
          <w:rFonts w:ascii="Times New Roman" w:hAnsi="Times New Roman" w:cs="Times New Roman"/>
          <w:b/>
          <w:sz w:val="24"/>
        </w:rPr>
      </w:pPr>
    </w:p>
    <w:p w14:paraId="479098CC" w14:textId="478DE0CC" w:rsidR="00914C64" w:rsidRPr="00744EC1" w:rsidRDefault="00492D58" w:rsidP="00744EC1">
      <w:pPr>
        <w:spacing w:line="360" w:lineRule="auto"/>
        <w:jc w:val="center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  <w:t xml:space="preserve">S2 Table. </w:t>
      </w:r>
      <w:r w:rsidR="00446745" w:rsidRPr="00446745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  <w:t>Blood ammonia and plasma levels of interleukins and chemokines tested in the sample of participants and a control group as a reference</w:t>
      </w:r>
      <w:r w:rsidR="00446745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  <w:t>.</w:t>
      </w:r>
      <w:bookmarkStart w:id="0" w:name="_GoBack"/>
      <w:bookmarkEnd w:id="0"/>
    </w:p>
    <w:tbl>
      <w:tblPr>
        <w:tblStyle w:val="Tablanormal3"/>
        <w:tblW w:w="5958" w:type="dxa"/>
        <w:tblInd w:w="1214" w:type="dxa"/>
        <w:tblLook w:val="04A0" w:firstRow="1" w:lastRow="0" w:firstColumn="1" w:lastColumn="0" w:noHBand="0" w:noVBand="1"/>
      </w:tblPr>
      <w:tblGrid>
        <w:gridCol w:w="1793"/>
        <w:gridCol w:w="1368"/>
        <w:gridCol w:w="1437"/>
        <w:gridCol w:w="1360"/>
      </w:tblGrid>
      <w:tr w:rsidR="00323F7D" w:rsidRPr="0060384C" w14:paraId="388C23A7" w14:textId="77777777" w:rsidTr="00323F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93" w:type="dxa"/>
            <w:tcBorders>
              <w:top w:val="single" w:sz="4" w:space="0" w:color="auto"/>
            </w:tcBorders>
          </w:tcPr>
          <w:p w14:paraId="114298A3" w14:textId="77777777" w:rsidR="00323F7D" w:rsidRPr="0060384C" w:rsidRDefault="00323F7D" w:rsidP="004F168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Plasma measurements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2A9197D8" w14:textId="77777777" w:rsidR="00323F7D" w:rsidRDefault="00323F7D" w:rsidP="003E70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ontrol</w:t>
            </w:r>
          </w:p>
          <w:p w14:paraId="52DBE5D3" w14:textId="706325ED" w:rsidR="00323F7D" w:rsidRDefault="00323F7D" w:rsidP="00007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N=98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4FD5F8BA" w14:textId="5D1A3E7B" w:rsidR="00323F7D" w:rsidRPr="0060384C" w:rsidRDefault="00323F7D" w:rsidP="004F16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irrhosis</w:t>
            </w:r>
          </w:p>
          <w:p w14:paraId="5EB3E45D" w14:textId="77777777" w:rsidR="00323F7D" w:rsidRPr="0060384C" w:rsidRDefault="00323F7D" w:rsidP="004F16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n=67</w:t>
            </w:r>
            <w:r w:rsidRPr="006038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364CBA19" w14:textId="77777777" w:rsidR="00323F7D" w:rsidRPr="00143A73" w:rsidRDefault="00323F7D" w:rsidP="004F16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43A73">
              <w:rPr>
                <w:rFonts w:ascii="Times New Roman" w:hAnsi="Times New Roman" w:cs="Times New Roman"/>
                <w:i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 xml:space="preserve">P </w:t>
            </w:r>
            <w:r>
              <w:rPr>
                <w:rFonts w:ascii="Times New Roman" w:hAnsi="Times New Roman" w:cs="Times New Roman"/>
                <w:i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value</w:t>
            </w:r>
          </w:p>
        </w:tc>
      </w:tr>
      <w:tr w:rsidR="00323F7D" w:rsidRPr="0060384C" w14:paraId="504DA790" w14:textId="77777777" w:rsidTr="0032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shd w:val="clear" w:color="auto" w:fill="auto"/>
          </w:tcPr>
          <w:p w14:paraId="73409DF3" w14:textId="77777777" w:rsidR="00323F7D" w:rsidRPr="00143A73" w:rsidRDefault="00323F7D" w:rsidP="000075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43A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L-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/mL)</w:t>
            </w:r>
          </w:p>
        </w:tc>
        <w:tc>
          <w:tcPr>
            <w:tcW w:w="1368" w:type="dxa"/>
            <w:shd w:val="clear" w:color="auto" w:fill="auto"/>
          </w:tcPr>
          <w:p w14:paraId="57674614" w14:textId="7D25F673" w:rsidR="00323F7D" w:rsidRPr="000B1297" w:rsidRDefault="00323F7D" w:rsidP="00007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0.99 </w:t>
            </w:r>
            <w:r w:rsidRPr="000B129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0.11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</w:tcPr>
          <w:p w14:paraId="230C0E8B" w14:textId="590CB421" w:rsidR="00323F7D" w:rsidRPr="000B1297" w:rsidRDefault="00323F7D" w:rsidP="00007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5.7 </w:t>
            </w:r>
            <w:r w:rsidRPr="000B129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0.4</w:t>
            </w:r>
          </w:p>
        </w:tc>
        <w:tc>
          <w:tcPr>
            <w:tcW w:w="1360" w:type="dxa"/>
            <w:shd w:val="clear" w:color="auto" w:fill="auto"/>
          </w:tcPr>
          <w:p w14:paraId="2096B294" w14:textId="77777777" w:rsidR="00323F7D" w:rsidRPr="000B1297" w:rsidRDefault="00323F7D" w:rsidP="00007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lt;0.0001</w:t>
            </w:r>
          </w:p>
        </w:tc>
      </w:tr>
      <w:tr w:rsidR="00323F7D" w:rsidRPr="0060384C" w14:paraId="708A3009" w14:textId="77777777" w:rsidTr="00323F7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shd w:val="clear" w:color="auto" w:fill="auto"/>
          </w:tcPr>
          <w:p w14:paraId="4E222A4F" w14:textId="77777777" w:rsidR="00323F7D" w:rsidRPr="00143A73" w:rsidRDefault="00323F7D" w:rsidP="000075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43A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L-1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/mL)</w:t>
            </w:r>
          </w:p>
        </w:tc>
        <w:tc>
          <w:tcPr>
            <w:tcW w:w="1368" w:type="dxa"/>
            <w:shd w:val="clear" w:color="auto" w:fill="auto"/>
          </w:tcPr>
          <w:p w14:paraId="670577DA" w14:textId="708837B0" w:rsidR="00323F7D" w:rsidRPr="000B1297" w:rsidRDefault="00323F7D" w:rsidP="00007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9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0B129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37" w:type="dxa"/>
            <w:shd w:val="clear" w:color="auto" w:fill="auto"/>
          </w:tcPr>
          <w:p w14:paraId="0741D076" w14:textId="2FF86347" w:rsidR="00323F7D" w:rsidRPr="000B1297" w:rsidRDefault="00323F7D" w:rsidP="00007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548 </w:t>
            </w:r>
            <w:r w:rsidRPr="000B1297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3</w:t>
            </w:r>
          </w:p>
        </w:tc>
        <w:tc>
          <w:tcPr>
            <w:tcW w:w="1360" w:type="dxa"/>
            <w:shd w:val="clear" w:color="auto" w:fill="auto"/>
          </w:tcPr>
          <w:p w14:paraId="02E6EFCD" w14:textId="02377F1B" w:rsidR="00323F7D" w:rsidRPr="000B1297" w:rsidRDefault="0009447B" w:rsidP="00007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lt;0.0001</w:t>
            </w:r>
          </w:p>
        </w:tc>
      </w:tr>
      <w:tr w:rsidR="00323F7D" w:rsidRPr="0060384C" w14:paraId="3EEAC302" w14:textId="77777777" w:rsidTr="0032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shd w:val="clear" w:color="auto" w:fill="auto"/>
          </w:tcPr>
          <w:p w14:paraId="0061BBB1" w14:textId="77777777" w:rsidR="00323F7D" w:rsidRPr="001E408C" w:rsidRDefault="00323F7D" w:rsidP="000075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l-1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/mL)</w:t>
            </w:r>
          </w:p>
        </w:tc>
        <w:tc>
          <w:tcPr>
            <w:tcW w:w="1368" w:type="dxa"/>
            <w:shd w:val="clear" w:color="auto" w:fill="auto"/>
          </w:tcPr>
          <w:p w14:paraId="74EA835D" w14:textId="4A15C8CC" w:rsidR="00323F7D" w:rsidRPr="000B1297" w:rsidRDefault="00323F7D" w:rsidP="00007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79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0B129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1437" w:type="dxa"/>
            <w:shd w:val="clear" w:color="auto" w:fill="auto"/>
          </w:tcPr>
          <w:p w14:paraId="43776E4B" w14:textId="57D3D6F6" w:rsidR="00323F7D" w:rsidRPr="000B1297" w:rsidRDefault="00323F7D" w:rsidP="00007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</w:pP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6.8 </w:t>
            </w:r>
            <w:r w:rsidRPr="000B1297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6</w:t>
            </w:r>
          </w:p>
        </w:tc>
        <w:tc>
          <w:tcPr>
            <w:tcW w:w="1360" w:type="dxa"/>
            <w:shd w:val="clear" w:color="auto" w:fill="auto"/>
          </w:tcPr>
          <w:p w14:paraId="57CF1879" w14:textId="635979E6" w:rsidR="00323F7D" w:rsidRPr="000B1297" w:rsidRDefault="00240512" w:rsidP="00007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lt;0.0001</w:t>
            </w:r>
          </w:p>
        </w:tc>
      </w:tr>
      <w:tr w:rsidR="00323F7D" w:rsidRPr="0060384C" w14:paraId="626D46DF" w14:textId="77777777" w:rsidTr="00323F7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shd w:val="clear" w:color="auto" w:fill="auto"/>
          </w:tcPr>
          <w:p w14:paraId="4F47F087" w14:textId="77777777" w:rsidR="00323F7D" w:rsidRPr="001E408C" w:rsidRDefault="00323F7D" w:rsidP="000075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IL-21 </w:t>
            </w:r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/mL)</w:t>
            </w:r>
          </w:p>
        </w:tc>
        <w:tc>
          <w:tcPr>
            <w:tcW w:w="1368" w:type="dxa"/>
            <w:shd w:val="clear" w:color="auto" w:fill="auto"/>
          </w:tcPr>
          <w:p w14:paraId="1FF9E1E6" w14:textId="7FDAC9E0" w:rsidR="00323F7D" w:rsidRPr="00A24634" w:rsidRDefault="00323F7D" w:rsidP="00007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1.4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0B129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2</w:t>
            </w:r>
          </w:p>
        </w:tc>
        <w:tc>
          <w:tcPr>
            <w:tcW w:w="1437" w:type="dxa"/>
            <w:shd w:val="clear" w:color="auto" w:fill="auto"/>
          </w:tcPr>
          <w:p w14:paraId="4BE1B7BF" w14:textId="63BE8B7B" w:rsidR="00323F7D" w:rsidRPr="000B1297" w:rsidRDefault="00323F7D" w:rsidP="00007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</w:pPr>
            <w:r w:rsidRPr="0000758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01</w:t>
            </w:r>
            <w:r w:rsidRPr="0000758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0758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42</w:t>
            </w:r>
          </w:p>
        </w:tc>
        <w:tc>
          <w:tcPr>
            <w:tcW w:w="1360" w:type="dxa"/>
            <w:shd w:val="clear" w:color="auto" w:fill="auto"/>
          </w:tcPr>
          <w:p w14:paraId="2D52F427" w14:textId="77777777" w:rsidR="00323F7D" w:rsidRPr="000B1297" w:rsidRDefault="00323F7D" w:rsidP="00007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lt;0.0001</w:t>
            </w:r>
          </w:p>
        </w:tc>
      </w:tr>
      <w:tr w:rsidR="00323F7D" w:rsidRPr="0060384C" w14:paraId="1E6941C2" w14:textId="77777777" w:rsidTr="0032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shd w:val="clear" w:color="auto" w:fill="auto"/>
          </w:tcPr>
          <w:p w14:paraId="1544B686" w14:textId="77777777" w:rsidR="00323F7D" w:rsidRDefault="00323F7D" w:rsidP="000075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IL-22 </w:t>
            </w:r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/mL)</w:t>
            </w:r>
          </w:p>
        </w:tc>
        <w:tc>
          <w:tcPr>
            <w:tcW w:w="1368" w:type="dxa"/>
            <w:shd w:val="clear" w:color="auto" w:fill="auto"/>
          </w:tcPr>
          <w:p w14:paraId="750BBC98" w14:textId="6F705142" w:rsidR="00323F7D" w:rsidRPr="000B1297" w:rsidRDefault="00323F7D" w:rsidP="006E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8.5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0B129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8</w:t>
            </w:r>
          </w:p>
        </w:tc>
        <w:tc>
          <w:tcPr>
            <w:tcW w:w="1437" w:type="dxa"/>
            <w:shd w:val="clear" w:color="auto" w:fill="auto"/>
          </w:tcPr>
          <w:p w14:paraId="0EF030AF" w14:textId="505C03D4" w:rsidR="00323F7D" w:rsidRPr="000B1297" w:rsidRDefault="00323F7D" w:rsidP="00007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</w:pP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89 </w:t>
            </w:r>
            <w:r w:rsidRPr="000B129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7</w:t>
            </w:r>
          </w:p>
        </w:tc>
        <w:tc>
          <w:tcPr>
            <w:tcW w:w="1360" w:type="dxa"/>
            <w:shd w:val="clear" w:color="auto" w:fill="auto"/>
          </w:tcPr>
          <w:p w14:paraId="2F8863CB" w14:textId="5D4B2449" w:rsidR="00323F7D" w:rsidRPr="000B1297" w:rsidRDefault="00240512" w:rsidP="00007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lt;0.0001</w:t>
            </w:r>
          </w:p>
        </w:tc>
      </w:tr>
      <w:tr w:rsidR="00323F7D" w:rsidRPr="0060384C" w14:paraId="14CB3C6C" w14:textId="77777777" w:rsidTr="00323F7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shd w:val="clear" w:color="auto" w:fill="auto"/>
          </w:tcPr>
          <w:p w14:paraId="470C6F3E" w14:textId="77777777" w:rsidR="00323F7D" w:rsidRPr="000B1297" w:rsidRDefault="00323F7D" w:rsidP="000075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shd w:val="clear" w:color="auto" w:fill="FFFFFF"/>
              </w:rPr>
            </w:pPr>
            <w:r w:rsidRPr="00960D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IL-23 </w:t>
            </w:r>
            <w:r w:rsidRPr="00960D7F"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960D7F"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pg</w:t>
            </w:r>
            <w:proofErr w:type="spellEnd"/>
            <w:r w:rsidRPr="00960D7F"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/mL)</w:t>
            </w:r>
          </w:p>
        </w:tc>
        <w:tc>
          <w:tcPr>
            <w:tcW w:w="1368" w:type="dxa"/>
            <w:shd w:val="clear" w:color="auto" w:fill="auto"/>
          </w:tcPr>
          <w:p w14:paraId="1B6F3EFC" w14:textId="1A884B31" w:rsidR="00323F7D" w:rsidRPr="000B1297" w:rsidRDefault="00323F7D" w:rsidP="00323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9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0B129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3</w:t>
            </w:r>
          </w:p>
        </w:tc>
        <w:tc>
          <w:tcPr>
            <w:tcW w:w="1437" w:type="dxa"/>
            <w:shd w:val="clear" w:color="auto" w:fill="auto"/>
          </w:tcPr>
          <w:p w14:paraId="00C43886" w14:textId="5E4F1897" w:rsidR="00323F7D" w:rsidRPr="000B1297" w:rsidRDefault="00323F7D" w:rsidP="00007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</w:pP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9.8 </w:t>
            </w:r>
            <w:r w:rsidRPr="000B129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1.4</w:t>
            </w:r>
          </w:p>
        </w:tc>
        <w:tc>
          <w:tcPr>
            <w:tcW w:w="1360" w:type="dxa"/>
            <w:shd w:val="clear" w:color="auto" w:fill="auto"/>
          </w:tcPr>
          <w:p w14:paraId="02B92BA0" w14:textId="77777777" w:rsidR="00323F7D" w:rsidRPr="000B1297" w:rsidRDefault="00323F7D" w:rsidP="00007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lt;0.0001</w:t>
            </w:r>
          </w:p>
        </w:tc>
      </w:tr>
      <w:tr w:rsidR="00323F7D" w:rsidRPr="0060384C" w14:paraId="4C0043BB" w14:textId="77777777" w:rsidTr="0032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shd w:val="clear" w:color="auto" w:fill="auto"/>
          </w:tcPr>
          <w:p w14:paraId="53D9A90D" w14:textId="77777777" w:rsidR="00323F7D" w:rsidRPr="003B3E6F" w:rsidRDefault="00323F7D" w:rsidP="0000758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408C"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TNF-α</w:t>
            </w:r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 xml:space="preserve">/mL) </w:t>
            </w:r>
          </w:p>
        </w:tc>
        <w:tc>
          <w:tcPr>
            <w:tcW w:w="1368" w:type="dxa"/>
            <w:shd w:val="clear" w:color="auto" w:fill="auto"/>
          </w:tcPr>
          <w:p w14:paraId="6A7A9AB3" w14:textId="685D4D80" w:rsidR="00323F7D" w:rsidRPr="000B1297" w:rsidRDefault="00323F7D" w:rsidP="0032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0B129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6</w:t>
            </w:r>
          </w:p>
        </w:tc>
        <w:tc>
          <w:tcPr>
            <w:tcW w:w="1437" w:type="dxa"/>
            <w:shd w:val="clear" w:color="auto" w:fill="auto"/>
          </w:tcPr>
          <w:p w14:paraId="404E64B1" w14:textId="15D01321" w:rsidR="00323F7D" w:rsidRPr="000B1297" w:rsidRDefault="00323F7D" w:rsidP="00007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2.9 </w:t>
            </w:r>
            <w:r w:rsidRPr="000B129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0.2</w:t>
            </w:r>
          </w:p>
        </w:tc>
        <w:tc>
          <w:tcPr>
            <w:tcW w:w="1360" w:type="dxa"/>
            <w:shd w:val="clear" w:color="auto" w:fill="auto"/>
          </w:tcPr>
          <w:p w14:paraId="1A79C17B" w14:textId="3477A136" w:rsidR="00323F7D" w:rsidRPr="000B1297" w:rsidRDefault="00240512" w:rsidP="00007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lt;0.0001</w:t>
            </w:r>
          </w:p>
        </w:tc>
      </w:tr>
      <w:tr w:rsidR="00323F7D" w:rsidRPr="0060384C" w14:paraId="7F347B40" w14:textId="77777777" w:rsidTr="00323F7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shd w:val="clear" w:color="auto" w:fill="auto"/>
          </w:tcPr>
          <w:p w14:paraId="413331AE" w14:textId="77777777" w:rsidR="00323F7D" w:rsidRPr="003B3E6F" w:rsidRDefault="00323F7D" w:rsidP="0000758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TG</w:t>
            </w:r>
            <w:r w:rsidRPr="001E408C"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-β (</w:t>
            </w:r>
            <w:proofErr w:type="spellStart"/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/mL)</w:t>
            </w:r>
          </w:p>
        </w:tc>
        <w:tc>
          <w:tcPr>
            <w:tcW w:w="1368" w:type="dxa"/>
            <w:shd w:val="clear" w:color="auto" w:fill="auto"/>
          </w:tcPr>
          <w:p w14:paraId="61CC4888" w14:textId="581F3CCC" w:rsidR="00323F7D" w:rsidRPr="000B1297" w:rsidRDefault="00323F7D" w:rsidP="00007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1240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0B129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04</w:t>
            </w:r>
          </w:p>
        </w:tc>
        <w:tc>
          <w:tcPr>
            <w:tcW w:w="1437" w:type="dxa"/>
            <w:shd w:val="clear" w:color="auto" w:fill="auto"/>
          </w:tcPr>
          <w:p w14:paraId="47809BC5" w14:textId="7C8DAA54" w:rsidR="00323F7D" w:rsidRPr="000B1297" w:rsidRDefault="00323F7D" w:rsidP="00007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</w:pP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6885 </w:t>
            </w:r>
            <w:r w:rsidRPr="000B129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431</w:t>
            </w:r>
          </w:p>
        </w:tc>
        <w:tc>
          <w:tcPr>
            <w:tcW w:w="1360" w:type="dxa"/>
            <w:shd w:val="clear" w:color="auto" w:fill="auto"/>
          </w:tcPr>
          <w:p w14:paraId="2BE4AFAE" w14:textId="0E862FCC" w:rsidR="00323F7D" w:rsidRPr="000B1297" w:rsidRDefault="00240512" w:rsidP="00007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lt;0.0001</w:t>
            </w:r>
          </w:p>
        </w:tc>
      </w:tr>
      <w:tr w:rsidR="00323F7D" w:rsidRPr="0060384C" w14:paraId="71DDF36E" w14:textId="77777777" w:rsidTr="0032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shd w:val="clear" w:color="auto" w:fill="auto"/>
          </w:tcPr>
          <w:p w14:paraId="1B694CAD" w14:textId="77777777" w:rsidR="00323F7D" w:rsidRPr="001E408C" w:rsidRDefault="00323F7D" w:rsidP="000075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CL</w:t>
            </w:r>
            <w:r w:rsidRPr="001E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/mL)</w:t>
            </w:r>
          </w:p>
        </w:tc>
        <w:tc>
          <w:tcPr>
            <w:tcW w:w="1368" w:type="dxa"/>
            <w:shd w:val="clear" w:color="auto" w:fill="auto"/>
          </w:tcPr>
          <w:p w14:paraId="3AA794D5" w14:textId="4AB5D4E7" w:rsidR="00323F7D" w:rsidRPr="000B1297" w:rsidRDefault="00323F7D" w:rsidP="00007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.15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0B129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24</w:t>
            </w:r>
          </w:p>
        </w:tc>
        <w:tc>
          <w:tcPr>
            <w:tcW w:w="1437" w:type="dxa"/>
            <w:shd w:val="clear" w:color="auto" w:fill="auto"/>
          </w:tcPr>
          <w:p w14:paraId="29E6969F" w14:textId="75077886" w:rsidR="00323F7D" w:rsidRPr="000B1297" w:rsidRDefault="00323F7D" w:rsidP="00007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98 </w:t>
            </w:r>
            <w:r w:rsidRPr="000B129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9</w:t>
            </w:r>
          </w:p>
        </w:tc>
        <w:tc>
          <w:tcPr>
            <w:tcW w:w="1360" w:type="dxa"/>
            <w:shd w:val="clear" w:color="auto" w:fill="auto"/>
          </w:tcPr>
          <w:p w14:paraId="0E2D107B" w14:textId="4CE45656" w:rsidR="00323F7D" w:rsidRPr="000B1297" w:rsidRDefault="00240512" w:rsidP="00007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lt;</w:t>
            </w:r>
            <w:r w:rsidR="00323F7D"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1</w:t>
            </w:r>
          </w:p>
        </w:tc>
      </w:tr>
      <w:tr w:rsidR="00323F7D" w:rsidRPr="0060384C" w14:paraId="06E66C78" w14:textId="77777777" w:rsidTr="00323F7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shd w:val="clear" w:color="auto" w:fill="auto"/>
          </w:tcPr>
          <w:p w14:paraId="6AD0BE5E" w14:textId="77777777" w:rsidR="00323F7D" w:rsidRPr="001E408C" w:rsidRDefault="00323F7D" w:rsidP="000075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X3CL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/mL)</w:t>
            </w:r>
          </w:p>
        </w:tc>
        <w:tc>
          <w:tcPr>
            <w:tcW w:w="1368" w:type="dxa"/>
            <w:shd w:val="clear" w:color="auto" w:fill="auto"/>
          </w:tcPr>
          <w:p w14:paraId="4E771D28" w14:textId="6419A2CC" w:rsidR="00323F7D" w:rsidRPr="000B1297" w:rsidRDefault="00323F7D" w:rsidP="00323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30</w:t>
            </w:r>
            <w:r w:rsidRPr="000B129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1437" w:type="dxa"/>
            <w:shd w:val="clear" w:color="auto" w:fill="auto"/>
          </w:tcPr>
          <w:p w14:paraId="309231CB" w14:textId="4A057570" w:rsidR="00323F7D" w:rsidRPr="000B1297" w:rsidRDefault="00323F7D" w:rsidP="00007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</w:pP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492 </w:t>
            </w:r>
            <w:r w:rsidRPr="000B129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143</w:t>
            </w:r>
          </w:p>
        </w:tc>
        <w:tc>
          <w:tcPr>
            <w:tcW w:w="1360" w:type="dxa"/>
            <w:shd w:val="clear" w:color="auto" w:fill="auto"/>
          </w:tcPr>
          <w:p w14:paraId="738D1834" w14:textId="77777777" w:rsidR="00323F7D" w:rsidRPr="000B1297" w:rsidRDefault="00323F7D" w:rsidP="00007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lt;0.0001</w:t>
            </w:r>
          </w:p>
        </w:tc>
      </w:tr>
      <w:tr w:rsidR="00323F7D" w:rsidRPr="0060384C" w14:paraId="5956DBD9" w14:textId="77777777" w:rsidTr="0032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shd w:val="clear" w:color="auto" w:fill="auto"/>
          </w:tcPr>
          <w:p w14:paraId="50DBE885" w14:textId="77777777" w:rsidR="00323F7D" w:rsidRPr="001E408C" w:rsidRDefault="00323F7D" w:rsidP="000075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XCL1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/mL)</w:t>
            </w:r>
          </w:p>
        </w:tc>
        <w:tc>
          <w:tcPr>
            <w:tcW w:w="1368" w:type="dxa"/>
            <w:shd w:val="clear" w:color="auto" w:fill="auto"/>
          </w:tcPr>
          <w:p w14:paraId="6DF1F429" w14:textId="259F81AC" w:rsidR="00323F7D" w:rsidRPr="000B1297" w:rsidRDefault="00323F7D" w:rsidP="00323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0.42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0B129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89</w:t>
            </w:r>
          </w:p>
        </w:tc>
        <w:tc>
          <w:tcPr>
            <w:tcW w:w="1437" w:type="dxa"/>
            <w:shd w:val="clear" w:color="auto" w:fill="auto"/>
          </w:tcPr>
          <w:p w14:paraId="462057B9" w14:textId="4AA66EB5" w:rsidR="00323F7D" w:rsidRPr="000B1297" w:rsidRDefault="00323F7D" w:rsidP="00007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93 </w:t>
            </w:r>
            <w:r w:rsidRPr="000B129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9</w:t>
            </w:r>
          </w:p>
        </w:tc>
        <w:tc>
          <w:tcPr>
            <w:tcW w:w="1360" w:type="dxa"/>
            <w:shd w:val="clear" w:color="auto" w:fill="auto"/>
          </w:tcPr>
          <w:p w14:paraId="61D23C0E" w14:textId="77777777" w:rsidR="00323F7D" w:rsidRPr="000B1297" w:rsidRDefault="00323F7D" w:rsidP="00007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lt;0.0001</w:t>
            </w:r>
          </w:p>
        </w:tc>
      </w:tr>
      <w:tr w:rsidR="00323F7D" w:rsidRPr="0060384C" w14:paraId="516E0E31" w14:textId="77777777" w:rsidTr="00323F7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bottom w:val="single" w:sz="4" w:space="0" w:color="auto"/>
            </w:tcBorders>
            <w:shd w:val="clear" w:color="auto" w:fill="auto"/>
          </w:tcPr>
          <w:p w14:paraId="743CE9D9" w14:textId="77777777" w:rsidR="00323F7D" w:rsidRPr="001E408C" w:rsidRDefault="00323F7D" w:rsidP="000075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CL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shd w:val="clear" w:color="auto" w:fill="FFFFFF"/>
              </w:rPr>
              <w:t>/mL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14:paraId="47DC1E9F" w14:textId="0BA8E6E2" w:rsidR="00323F7D" w:rsidRPr="000B1297" w:rsidRDefault="00323F7D" w:rsidP="00007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.1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0B1297">
              <w:t>±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</w:tcPr>
          <w:p w14:paraId="4C700C92" w14:textId="7630C400" w:rsidR="00323F7D" w:rsidRPr="000B1297" w:rsidRDefault="00323F7D" w:rsidP="00007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</w:pP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1 </w:t>
            </w:r>
            <w:r w:rsidRPr="000B1297">
              <w:t>±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2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</w:tcPr>
          <w:p w14:paraId="019F257E" w14:textId="642E6FED" w:rsidR="00323F7D" w:rsidRPr="000B1297" w:rsidRDefault="00240512" w:rsidP="00007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lt;0.0001</w:t>
            </w:r>
          </w:p>
        </w:tc>
      </w:tr>
      <w:tr w:rsidR="00323F7D" w:rsidRPr="0060384C" w14:paraId="7F42615B" w14:textId="77777777" w:rsidTr="0032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234938" w14:textId="77777777" w:rsidR="00323F7D" w:rsidRPr="00143A73" w:rsidRDefault="00323F7D" w:rsidP="000075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MMONIA (µM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DBAD10" w14:textId="719A70A2" w:rsidR="00323F7D" w:rsidRPr="000B1297" w:rsidRDefault="009B2D21" w:rsidP="009B2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0B1297">
              <w:t>±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8465C8E" w14:textId="628FA5E2" w:rsidR="00323F7D" w:rsidRPr="000B1297" w:rsidRDefault="00323F7D" w:rsidP="00007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2 </w:t>
            </w:r>
            <w:r w:rsidRPr="000B1297">
              <w:t>±</w:t>
            </w: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4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599F55" w14:textId="6D4E9DF5" w:rsidR="00323F7D" w:rsidRPr="000B1297" w:rsidRDefault="00240512" w:rsidP="00007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B12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lt;0.0001</w:t>
            </w:r>
          </w:p>
        </w:tc>
      </w:tr>
    </w:tbl>
    <w:p w14:paraId="309DEC67" w14:textId="3D55C03E" w:rsidR="00914C64" w:rsidRPr="00744EC1" w:rsidRDefault="00344549" w:rsidP="00744EC1">
      <w:pPr>
        <w:spacing w:after="0" w:line="240" w:lineRule="auto"/>
        <w:ind w:left="1134" w:right="1274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4454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Blood test outcome values are expressed as mean ± standard error. </w:t>
      </w:r>
      <w:r w:rsidR="00E1553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e control data are from a previous publication (</w:t>
      </w:r>
      <w:proofErr w:type="spellStart"/>
      <w:r w:rsidR="009B2D21" w:rsidRPr="009B2D21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Mangas-Losada</w:t>
      </w:r>
      <w:proofErr w:type="spellEnd"/>
      <w:r w:rsidR="009B2D21" w:rsidRPr="009B2D21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et al. Sci. Rep. 2017;</w:t>
      </w:r>
      <w:r w:rsidR="009B2D21" w:rsidRPr="009B2D21">
        <w:rPr>
          <w:i/>
        </w:rPr>
        <w:t xml:space="preserve"> </w:t>
      </w:r>
      <w:r w:rsidR="009B2D21" w:rsidRPr="009B2D21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7: 6683</w:t>
      </w:r>
      <w:r w:rsidR="00E1553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  <w:r w:rsidR="009B2D2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="00E1553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34454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omparisons between participants with cirrhosis and healthy controls were conducted using a</w:t>
      </w:r>
      <w:r w:rsidR="0051224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 unpaired t-test.</w:t>
      </w:r>
      <w:r w:rsidRPr="0034454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ifferences between cirrhotic participants and healthy volunteers were considered statistically significant when </w:t>
      </w:r>
      <w:r w:rsidRPr="00344549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34454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was less than </w:t>
      </w:r>
      <w:r w:rsidR="009B2D2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0</w:t>
      </w:r>
      <w:r w:rsidRPr="0034454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05</w:t>
      </w:r>
      <w:r w:rsidR="00433E4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914C64" w:rsidRPr="00744EC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bbreviations: IL, interleukin; TNF, tumor necrosis factor; TGF, transforming growth factor; CCL;</w:t>
      </w:r>
      <w:r w:rsidR="00914C64" w:rsidRPr="00744EC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14C64" w:rsidRPr="00744EC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-C motif chemokine ligand; CX3CL1, C-X3-C motif ligand 1; CXCL13,</w:t>
      </w:r>
      <w:r w:rsidR="00914C64" w:rsidRPr="00744EC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14C64" w:rsidRPr="00744EC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-X-C motif ligand 13.</w:t>
      </w:r>
    </w:p>
    <w:sectPr w:rsidR="00914C64" w:rsidRPr="00744E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FE0"/>
    <w:rsid w:val="0000758D"/>
    <w:rsid w:val="000132A9"/>
    <w:rsid w:val="0009447B"/>
    <w:rsid w:val="000E58E1"/>
    <w:rsid w:val="0010074B"/>
    <w:rsid w:val="00111D26"/>
    <w:rsid w:val="0014650E"/>
    <w:rsid w:val="00240512"/>
    <w:rsid w:val="00254455"/>
    <w:rsid w:val="002A19EC"/>
    <w:rsid w:val="00320E53"/>
    <w:rsid w:val="00323F7D"/>
    <w:rsid w:val="00344549"/>
    <w:rsid w:val="003532B0"/>
    <w:rsid w:val="00382E91"/>
    <w:rsid w:val="003C7603"/>
    <w:rsid w:val="003E702C"/>
    <w:rsid w:val="004153DC"/>
    <w:rsid w:val="00433E48"/>
    <w:rsid w:val="00446745"/>
    <w:rsid w:val="00492D58"/>
    <w:rsid w:val="00512240"/>
    <w:rsid w:val="00592587"/>
    <w:rsid w:val="005B3F49"/>
    <w:rsid w:val="0069370A"/>
    <w:rsid w:val="006E0469"/>
    <w:rsid w:val="00744EC1"/>
    <w:rsid w:val="007849C6"/>
    <w:rsid w:val="00790FE0"/>
    <w:rsid w:val="008078C4"/>
    <w:rsid w:val="008B5610"/>
    <w:rsid w:val="00914C64"/>
    <w:rsid w:val="009B2D21"/>
    <w:rsid w:val="00A079A1"/>
    <w:rsid w:val="00A24634"/>
    <w:rsid w:val="00A3584C"/>
    <w:rsid w:val="00A5345E"/>
    <w:rsid w:val="00AC0B26"/>
    <w:rsid w:val="00B3462B"/>
    <w:rsid w:val="00B34A88"/>
    <w:rsid w:val="00C84A0B"/>
    <w:rsid w:val="00CA309A"/>
    <w:rsid w:val="00E15536"/>
    <w:rsid w:val="00F30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411FA6"/>
  <w15:chartTrackingRefBased/>
  <w15:docId w15:val="{56D65C62-483D-43F6-B703-50F600435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stiloNormalTesis">
    <w:name w:val="Estilo Normal Tesis"/>
    <w:basedOn w:val="Normal"/>
    <w:link w:val="EstiloNormalTesisCar"/>
    <w:qFormat/>
    <w:rsid w:val="00790FE0"/>
    <w:pPr>
      <w:spacing w:line="360" w:lineRule="auto"/>
      <w:jc w:val="both"/>
    </w:pPr>
    <w:rPr>
      <w:rFonts w:ascii="Cambria" w:hAnsi="Cambria"/>
      <w:sz w:val="24"/>
    </w:rPr>
  </w:style>
  <w:style w:type="character" w:customStyle="1" w:styleId="EstiloNormalTesisCar">
    <w:name w:val="Estilo Normal Tesis Car"/>
    <w:basedOn w:val="Fuentedeprrafopredeter"/>
    <w:link w:val="EstiloNormalTesis"/>
    <w:rsid w:val="00790FE0"/>
    <w:rPr>
      <w:rFonts w:ascii="Cambria" w:hAnsi="Cambria"/>
      <w:sz w:val="24"/>
    </w:rPr>
  </w:style>
  <w:style w:type="table" w:styleId="Tablaconcuadrcula">
    <w:name w:val="Table Grid"/>
    <w:basedOn w:val="Tablanormal"/>
    <w:uiPriority w:val="39"/>
    <w:rsid w:val="00146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3">
    <w:name w:val="Plain Table 3"/>
    <w:basedOn w:val="Tablanormal"/>
    <w:uiPriority w:val="43"/>
    <w:rsid w:val="000132A9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9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ios</dc:creator>
  <cp:keywords/>
  <dc:description/>
  <cp:lastModifiedBy>Amparo Urios</cp:lastModifiedBy>
  <cp:revision>4</cp:revision>
  <dcterms:created xsi:type="dcterms:W3CDTF">2025-06-09T18:38:00Z</dcterms:created>
  <dcterms:modified xsi:type="dcterms:W3CDTF">2025-06-09T21:34:00Z</dcterms:modified>
</cp:coreProperties>
</file>